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DD50C7" w14:textId="44EEEF42" w:rsidR="00F14081" w:rsidRPr="002A29C6" w:rsidRDefault="008B3F8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A29C6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="008458E6" w:rsidRPr="002A29C6">
        <w:rPr>
          <w:rFonts w:ascii="Times New Roman" w:hAnsi="Times New Roman" w:cs="Times New Roman"/>
          <w:b/>
          <w:bCs/>
          <w:sz w:val="20"/>
          <w:szCs w:val="20"/>
        </w:rPr>
        <w:t>Label v</w:t>
      </w:r>
      <w:r w:rsidRPr="002A29C6">
        <w:rPr>
          <w:rFonts w:ascii="Times New Roman" w:hAnsi="Times New Roman" w:cs="Times New Roman"/>
          <w:b/>
          <w:bCs/>
          <w:sz w:val="20"/>
          <w:szCs w:val="20"/>
        </w:rPr>
        <w:t>ersion</w:t>
      </w:r>
      <w:r w:rsidR="00E757BF" w:rsidRPr="002A29C6">
        <w:rPr>
          <w:rFonts w:ascii="Times New Roman" w:hAnsi="Times New Roman" w:cs="Times New Roman"/>
          <w:b/>
          <w:bCs/>
          <w:sz w:val="20"/>
          <w:szCs w:val="20"/>
        </w:rPr>
        <w:t>/date</w:t>
      </w:r>
      <w:r w:rsidRPr="002A29C6">
        <w:rPr>
          <w:rFonts w:ascii="Times New Roman" w:hAnsi="Times New Roman" w:cs="Times New Roman"/>
          <w:b/>
          <w:bCs/>
          <w:sz w:val="20"/>
          <w:szCs w:val="20"/>
        </w:rPr>
        <w:t xml:space="preserve"> of tumor anti-angiogenic drugs</w:t>
      </w:r>
    </w:p>
    <w:tbl>
      <w:tblPr>
        <w:tblW w:w="83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"/>
        <w:gridCol w:w="1837"/>
        <w:gridCol w:w="1286"/>
        <w:gridCol w:w="1537"/>
        <w:gridCol w:w="1537"/>
        <w:gridCol w:w="1735"/>
      </w:tblGrid>
      <w:tr w:rsidR="00A51F92" w:rsidRPr="008B3F83" w14:paraId="2D643AFA" w14:textId="77777777" w:rsidTr="00A51F92">
        <w:trPr>
          <w:trHeight w:val="300"/>
        </w:trPr>
        <w:tc>
          <w:tcPr>
            <w:tcW w:w="426" w:type="dxa"/>
            <w:vMerge w:val="restart"/>
            <w:shd w:val="clear" w:color="auto" w:fill="auto"/>
            <w:noWrap/>
            <w:vAlign w:val="bottom"/>
            <w:hideMark/>
          </w:tcPr>
          <w:p w14:paraId="117F392D" w14:textId="77777777" w:rsidR="00A51F92" w:rsidRPr="008B3F83" w:rsidRDefault="00A51F92" w:rsidP="008B3F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vMerge w:val="restart"/>
            <w:shd w:val="clear" w:color="auto" w:fill="auto"/>
            <w:noWrap/>
            <w:vAlign w:val="center"/>
            <w:hideMark/>
          </w:tcPr>
          <w:p w14:paraId="58C122DA" w14:textId="54F4B38F" w:rsidR="00A51F92" w:rsidRPr="008B3F83" w:rsidRDefault="00A51F92" w:rsidP="00A51F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ug name</w:t>
            </w:r>
          </w:p>
        </w:tc>
        <w:tc>
          <w:tcPr>
            <w:tcW w:w="4360" w:type="dxa"/>
            <w:gridSpan w:val="3"/>
            <w:shd w:val="clear" w:color="auto" w:fill="auto"/>
            <w:noWrap/>
            <w:vAlign w:val="center"/>
            <w:hideMark/>
          </w:tcPr>
          <w:p w14:paraId="0462E52F" w14:textId="77777777" w:rsidR="00A51F92" w:rsidRPr="008B3F83" w:rsidRDefault="00A51F92" w:rsidP="00A51F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bel version (year/month/date)</w:t>
            </w:r>
          </w:p>
        </w:tc>
        <w:tc>
          <w:tcPr>
            <w:tcW w:w="1735" w:type="dxa"/>
            <w:vMerge w:val="restart"/>
            <w:shd w:val="clear" w:color="auto" w:fill="auto"/>
            <w:noWrap/>
            <w:vAlign w:val="center"/>
            <w:hideMark/>
          </w:tcPr>
          <w:p w14:paraId="60FEE356" w14:textId="73EE383A" w:rsidR="00A51F92" w:rsidRPr="008B3F83" w:rsidRDefault="00A51F92" w:rsidP="00A51F9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ufacturer</w:t>
            </w:r>
          </w:p>
        </w:tc>
      </w:tr>
      <w:tr w:rsidR="00A51F92" w:rsidRPr="008B3F83" w14:paraId="7465D624" w14:textId="77777777" w:rsidTr="008E3C06">
        <w:trPr>
          <w:trHeight w:val="300"/>
        </w:trPr>
        <w:tc>
          <w:tcPr>
            <w:tcW w:w="426" w:type="dxa"/>
            <w:vMerge/>
            <w:shd w:val="clear" w:color="auto" w:fill="auto"/>
            <w:noWrap/>
            <w:vAlign w:val="bottom"/>
          </w:tcPr>
          <w:p w14:paraId="2076DAAB" w14:textId="5BF780A7" w:rsidR="00A51F92" w:rsidRPr="008253B4" w:rsidRDefault="00A51F92" w:rsidP="00E05E5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vMerge/>
            <w:shd w:val="clear" w:color="auto" w:fill="auto"/>
            <w:noWrap/>
            <w:vAlign w:val="bottom"/>
          </w:tcPr>
          <w:p w14:paraId="0AAF9BA1" w14:textId="68CE7F40" w:rsidR="00A51F92" w:rsidRPr="008B3F83" w:rsidRDefault="00A51F92" w:rsidP="00E05E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F22A3C" w14:textId="1DFD87C3" w:rsidR="00A51F92" w:rsidRPr="008B3F83" w:rsidRDefault="00A51F92" w:rsidP="00E05E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MPA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1E4B02DC" w14:textId="224DFD8A" w:rsidR="00A51F92" w:rsidRPr="008B3F83" w:rsidRDefault="00A51F92" w:rsidP="00E05E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A</w:t>
            </w:r>
          </w:p>
        </w:tc>
        <w:tc>
          <w:tcPr>
            <w:tcW w:w="1537" w:type="dxa"/>
            <w:shd w:val="clear" w:color="auto" w:fill="auto"/>
            <w:noWrap/>
            <w:vAlign w:val="bottom"/>
          </w:tcPr>
          <w:p w14:paraId="3EB97B34" w14:textId="25045C5E" w:rsidR="00A51F92" w:rsidRPr="008B3F83" w:rsidRDefault="00A51F92" w:rsidP="00E05E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A</w:t>
            </w:r>
          </w:p>
        </w:tc>
        <w:tc>
          <w:tcPr>
            <w:tcW w:w="1735" w:type="dxa"/>
            <w:vMerge/>
            <w:shd w:val="clear" w:color="auto" w:fill="auto"/>
            <w:noWrap/>
            <w:vAlign w:val="bottom"/>
          </w:tcPr>
          <w:p w14:paraId="6CB84617" w14:textId="32DD6EBE" w:rsidR="00A51F92" w:rsidRPr="008B3F83" w:rsidRDefault="00A51F92" w:rsidP="00E05E5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E3C06" w:rsidRPr="008B3F83" w14:paraId="48B2637F" w14:textId="77777777" w:rsidTr="008E3C06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61715F0" w14:textId="77777777" w:rsidR="008E3C06" w:rsidRPr="008B3F83" w:rsidRDefault="008E3C06" w:rsidP="008E3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EB176D3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lotinib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83FF0" w14:textId="2F0446B9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2024/</w:t>
            </w:r>
            <w:r w:rsidR="002F74D1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5/</w:t>
            </w:r>
            <w:r w:rsidR="002F74D1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829B85F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approved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392FAB8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approved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8A90F07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hia Tai </w:t>
            </w:r>
            <w:proofErr w:type="spellStart"/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anqing</w:t>
            </w:r>
            <w:proofErr w:type="spellEnd"/>
          </w:p>
        </w:tc>
      </w:tr>
      <w:tr w:rsidR="008E3C06" w:rsidRPr="008B3F83" w14:paraId="526AF110" w14:textId="77777777" w:rsidTr="008E3C06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E9FE4D0" w14:textId="77777777" w:rsidR="008E3C06" w:rsidRPr="008B3F83" w:rsidRDefault="008E3C06" w:rsidP="008E3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719EC0F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atinib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1D5E4" w14:textId="47AD3D4D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2023/</w:t>
            </w:r>
            <w:r w:rsidR="002F74D1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3/</w:t>
            </w:r>
            <w:r w:rsidR="002F74D1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7F74885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approved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4A5F519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approved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DB8B7AC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iangsu </w:t>
            </w:r>
            <w:proofErr w:type="spellStart"/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ngrui</w:t>
            </w:r>
            <w:proofErr w:type="spellEnd"/>
          </w:p>
        </w:tc>
      </w:tr>
      <w:tr w:rsidR="008E3C06" w:rsidRPr="008B3F83" w14:paraId="46BFE6F4" w14:textId="77777777" w:rsidTr="008E3C06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BAED9C3" w14:textId="77777777" w:rsidR="008E3C06" w:rsidRPr="008B3F83" w:rsidRDefault="008E3C06" w:rsidP="008E3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DE4FDB6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xitinib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5E9F0" w14:textId="5C159E45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2024/</w:t>
            </w:r>
            <w:r w:rsidR="002F74D1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8/1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34C6637" w14:textId="2777307E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0242/09/1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4FA3780" w14:textId="01ECB6F5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09/28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6E301C70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izer</w:t>
            </w:r>
          </w:p>
        </w:tc>
      </w:tr>
      <w:tr w:rsidR="008E3C06" w:rsidRPr="008B3F83" w14:paraId="4BF2BC91" w14:textId="77777777" w:rsidTr="008E3C06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B0BF8A1" w14:textId="77777777" w:rsidR="008E3C06" w:rsidRPr="008B3F83" w:rsidRDefault="008E3C06" w:rsidP="008E3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54E1819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vacizumab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F483B" w14:textId="5D324905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2024/10/1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F82CE69" w14:textId="3E78913D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022/09/1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83556DB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022/11/29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151D8B0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oche; </w:t>
            </w:r>
            <w:proofErr w:type="spellStart"/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tech</w:t>
            </w:r>
            <w:proofErr w:type="spellEnd"/>
          </w:p>
        </w:tc>
      </w:tr>
      <w:tr w:rsidR="008E3C06" w:rsidRPr="008B3F83" w14:paraId="750670BB" w14:textId="77777777" w:rsidTr="008E3C06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A38DE58" w14:textId="77777777" w:rsidR="008E3C06" w:rsidRPr="008B3F83" w:rsidRDefault="008E3C06" w:rsidP="008E3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2B69D60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nafenib</w:t>
            </w:r>
            <w:proofErr w:type="spellEnd"/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049B0" w14:textId="44659B1A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2022/</w:t>
            </w:r>
            <w:r w:rsidR="002F74D1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8/1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5D7A84C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approved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D6050C2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approved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3072AEB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zhou </w:t>
            </w:r>
            <w:proofErr w:type="spellStart"/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elgen</w:t>
            </w:r>
            <w:proofErr w:type="spellEnd"/>
          </w:p>
        </w:tc>
      </w:tr>
      <w:tr w:rsidR="008E3C06" w:rsidRPr="008B3F83" w14:paraId="71C39156" w14:textId="77777777" w:rsidTr="008E3C06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31F9D6A" w14:textId="77777777" w:rsidR="008E3C06" w:rsidRPr="008B3F83" w:rsidRDefault="008E3C06" w:rsidP="008E3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EE69924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uquintinib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DC54F" w14:textId="5A045300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2023/10/1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CD72942" w14:textId="65256E2D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08/1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556C6B6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approved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D11DFCD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tchison</w:t>
            </w:r>
          </w:p>
        </w:tc>
      </w:tr>
      <w:tr w:rsidR="008E3C06" w:rsidRPr="008B3F83" w14:paraId="46D76A52" w14:textId="77777777" w:rsidTr="008E3C06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6AB9696" w14:textId="77777777" w:rsidR="008E3C06" w:rsidRPr="008B3F83" w:rsidRDefault="008E3C06" w:rsidP="008E3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2FBCEC8F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vatinib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EB5C" w14:textId="08FC0CB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2022/</w:t>
            </w:r>
            <w:r w:rsidR="002F74D1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1/2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3111838" w14:textId="5C9F5CFB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024/06/07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1DAD01F" w14:textId="4D3F6CD8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/09/01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26EFC72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isai </w:t>
            </w:r>
          </w:p>
        </w:tc>
      </w:tr>
      <w:tr w:rsidR="008E3C06" w:rsidRPr="008B3F83" w14:paraId="74EE1043" w14:textId="77777777" w:rsidTr="008E3C06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1169B83" w14:textId="77777777" w:rsidR="008E3C06" w:rsidRPr="008B3F83" w:rsidRDefault="008E3C06" w:rsidP="008E3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6B58D49E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zopanib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19E0B" w14:textId="23FFA79E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2021/12/31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F78F485" w14:textId="31CBDD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1/25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0E497B12" w14:textId="4F6B88A6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/10/12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403129E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artis</w:t>
            </w:r>
          </w:p>
        </w:tc>
      </w:tr>
      <w:tr w:rsidR="008E3C06" w:rsidRPr="008B3F83" w14:paraId="4EF7350E" w14:textId="77777777" w:rsidTr="008E3C06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BF2C483" w14:textId="77777777" w:rsidR="008E3C06" w:rsidRPr="008B3F83" w:rsidRDefault="008E3C06" w:rsidP="008E3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B69BE43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mucirumab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5071B" w14:textId="48807AE8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2022/</w:t>
            </w:r>
            <w:r w:rsidR="002F74D1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9/30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75DE4676" w14:textId="37165039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022/03/22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B420AC9" w14:textId="56AAE88C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FA4C3C5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i Lilly</w:t>
            </w:r>
          </w:p>
        </w:tc>
      </w:tr>
      <w:tr w:rsidR="008E3C06" w:rsidRPr="008B3F83" w14:paraId="16153E79" w14:textId="77777777" w:rsidTr="008E3C06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CBB47C7" w14:textId="77777777" w:rsidR="008E3C06" w:rsidRPr="008B3F83" w:rsidRDefault="008E3C06" w:rsidP="008E3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37BD9A80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ombinant Human Endostati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CE80E" w14:textId="66D6E886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2020/12/30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58BF4CD5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approved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DF36903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approved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E106591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handong </w:t>
            </w:r>
            <w:proofErr w:type="spellStart"/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cere</w:t>
            </w:r>
            <w:proofErr w:type="spellEnd"/>
          </w:p>
        </w:tc>
      </w:tr>
      <w:tr w:rsidR="008E3C06" w:rsidRPr="008B3F83" w14:paraId="10611E77" w14:textId="77777777" w:rsidTr="008E3C06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80A76C8" w14:textId="77777777" w:rsidR="008E3C06" w:rsidRPr="008B3F83" w:rsidRDefault="008E3C06" w:rsidP="008E3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47BB3CB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orafenib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D441F" w14:textId="03F7F97E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2021/</w:t>
            </w:r>
            <w:r w:rsidR="002F74D1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7/2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A1B16C8" w14:textId="346C1983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12/10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C45AF01" w14:textId="5E0D58F1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01/01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3857839E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yer</w:t>
            </w:r>
          </w:p>
        </w:tc>
      </w:tr>
      <w:tr w:rsidR="008E3C06" w:rsidRPr="008B3F83" w14:paraId="7237D261" w14:textId="77777777" w:rsidTr="008E3C06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8DA7B71" w14:textId="77777777" w:rsidR="008E3C06" w:rsidRPr="008B3F83" w:rsidRDefault="008E3C06" w:rsidP="008E3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70BE9170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rafenib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E6B66" w14:textId="1712EF64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2018/11/6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44CB0FAE" w14:textId="36319EC9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/28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D256811" w14:textId="60C2F81D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3/09/28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5F16368E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yer</w:t>
            </w:r>
          </w:p>
        </w:tc>
      </w:tr>
      <w:tr w:rsidR="008E3C06" w:rsidRPr="008B3F83" w14:paraId="0EF9ACCD" w14:textId="77777777" w:rsidTr="008E3C06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28EC98C" w14:textId="77777777" w:rsidR="008E3C06" w:rsidRPr="008B3F83" w:rsidRDefault="008E3C06" w:rsidP="008E3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1AD6F8DF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nitinib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643E6" w14:textId="5B2AF6C4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2022/</w:t>
            </w:r>
            <w:r w:rsidR="002F74D1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7/29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2537B3EF" w14:textId="14256A4D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08/30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64FEA872" w14:textId="7066115F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4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18910857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izer</w:t>
            </w:r>
          </w:p>
        </w:tc>
      </w:tr>
      <w:tr w:rsidR="008E3C06" w:rsidRPr="008B3F83" w14:paraId="392AC635" w14:textId="77777777" w:rsidTr="008E3C06">
        <w:trPr>
          <w:trHeight w:val="30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B66FAFC" w14:textId="77777777" w:rsidR="008E3C06" w:rsidRPr="008B3F83" w:rsidRDefault="008E3C06" w:rsidP="008E3C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37" w:type="dxa"/>
            <w:shd w:val="clear" w:color="auto" w:fill="auto"/>
            <w:noWrap/>
            <w:vAlign w:val="bottom"/>
            <w:hideMark/>
          </w:tcPr>
          <w:p w14:paraId="58B74619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ufatinib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921E6" w14:textId="1A49AC8D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2024/</w:t>
            </w:r>
            <w:r w:rsidR="002F74D1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1/15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1B662EDA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approved</w:t>
            </w:r>
          </w:p>
        </w:tc>
        <w:tc>
          <w:tcPr>
            <w:tcW w:w="1537" w:type="dxa"/>
            <w:shd w:val="clear" w:color="auto" w:fill="auto"/>
            <w:noWrap/>
            <w:vAlign w:val="bottom"/>
            <w:hideMark/>
          </w:tcPr>
          <w:p w14:paraId="3A2020CF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t approved</w:t>
            </w:r>
          </w:p>
        </w:tc>
        <w:tc>
          <w:tcPr>
            <w:tcW w:w="1735" w:type="dxa"/>
            <w:shd w:val="clear" w:color="auto" w:fill="auto"/>
            <w:noWrap/>
            <w:vAlign w:val="bottom"/>
            <w:hideMark/>
          </w:tcPr>
          <w:p w14:paraId="7D978734" w14:textId="77777777" w:rsidR="008E3C06" w:rsidRPr="008B3F83" w:rsidRDefault="008E3C06" w:rsidP="008E3C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3F8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tchison</w:t>
            </w:r>
          </w:p>
        </w:tc>
      </w:tr>
    </w:tbl>
    <w:p w14:paraId="12DA0B64" w14:textId="77777777" w:rsidR="008E1A1A" w:rsidRPr="00E05E59" w:rsidRDefault="008E1A1A" w:rsidP="008E1A1A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8B3F8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MPA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</w:t>
      </w:r>
      <w:r w:rsidRPr="00E05E5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ational Medical Products Administration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of China; </w:t>
      </w:r>
      <w:r w:rsidRPr="008B3F83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FDA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, U. S. Food and Drug Administration; EMA, </w:t>
      </w:r>
      <w:r w:rsidRPr="00E05E5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uropean Medicines Agency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p w14:paraId="10916580" w14:textId="73EA3FA0" w:rsidR="008E1A1A" w:rsidRPr="002A29C6" w:rsidRDefault="008E1A1A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Label version</w:t>
      </w:r>
      <w:r w:rsidRPr="008E1A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in </w:t>
      </w:r>
      <w:r w:rsidRPr="008E1A1A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italics</w:t>
      </w:r>
      <w:r w:rsidRPr="008E1A1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indicate that the product information of this version was included in the off-label use table, whereas non-italic dates indicate that the product information of this version was not included in the table after screening.</w:t>
      </w:r>
    </w:p>
    <w:sectPr w:rsidR="008E1A1A" w:rsidRPr="002A29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EEB300" w14:textId="77777777" w:rsidR="008740B5" w:rsidRDefault="008740B5" w:rsidP="008B3F83">
      <w:r>
        <w:separator/>
      </w:r>
    </w:p>
  </w:endnote>
  <w:endnote w:type="continuationSeparator" w:id="0">
    <w:p w14:paraId="608C243B" w14:textId="77777777" w:rsidR="008740B5" w:rsidRDefault="008740B5" w:rsidP="008B3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A8D33E" w14:textId="77777777" w:rsidR="008740B5" w:rsidRDefault="008740B5" w:rsidP="008B3F83">
      <w:r>
        <w:separator/>
      </w:r>
    </w:p>
  </w:footnote>
  <w:footnote w:type="continuationSeparator" w:id="0">
    <w:p w14:paraId="21DED97E" w14:textId="77777777" w:rsidR="008740B5" w:rsidRDefault="008740B5" w:rsidP="008B3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2A4"/>
    <w:rsid w:val="001D05F2"/>
    <w:rsid w:val="002A29C6"/>
    <w:rsid w:val="002F74D1"/>
    <w:rsid w:val="005D5D45"/>
    <w:rsid w:val="006F62A4"/>
    <w:rsid w:val="0082490D"/>
    <w:rsid w:val="008253B4"/>
    <w:rsid w:val="008458E6"/>
    <w:rsid w:val="008740B5"/>
    <w:rsid w:val="008B3F83"/>
    <w:rsid w:val="008E1A1A"/>
    <w:rsid w:val="008E3C06"/>
    <w:rsid w:val="00A51F92"/>
    <w:rsid w:val="00E05E59"/>
    <w:rsid w:val="00E757BF"/>
    <w:rsid w:val="00F03622"/>
    <w:rsid w:val="00F1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D2845"/>
  <w15:chartTrackingRefBased/>
  <w15:docId w15:val="{56B7494C-AF61-4C21-BDA2-47074B8B6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3F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3F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3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3F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93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0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fei Yao</dc:creator>
  <cp:keywords/>
  <dc:description/>
  <cp:lastModifiedBy>Difei Yao</cp:lastModifiedBy>
  <cp:revision>11</cp:revision>
  <dcterms:created xsi:type="dcterms:W3CDTF">2025-08-20T11:26:00Z</dcterms:created>
  <dcterms:modified xsi:type="dcterms:W3CDTF">2025-08-21T06:38:00Z</dcterms:modified>
</cp:coreProperties>
</file>